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1192"/>
        <w:gridCol w:w="1216"/>
        <w:gridCol w:w="1291"/>
        <w:gridCol w:w="1261"/>
      </w:tblGrid>
      <w:tr>
        <w:trPr>
          <w:trHeight w:val="454" w:hRule="exact"/>
        </w:trPr>
        <w:tc>
          <w:tcPr>
            <w:tcW w:w="264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192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768" w:type="dxa"/>
            <w:gridSpan w:val="3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rimin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(item-total correlation)</w:t>
            </w:r>
          </w:p>
        </w:tc>
      </w:tr>
      <w:tr>
        <w:trPr>
          <w:trHeight w:val="300" w:hRule="exact"/>
        </w:trPr>
        <w:tc>
          <w:tcPr>
            <w:tcW w:w="26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glish</w:t>
            </w:r>
          </w:p>
        </w:tc>
        <w:tc>
          <w:tcPr>
            <w:tcW w:w="119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anish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iculty</w:t>
            </w:r>
          </w:p>
        </w:tc>
        <w:tc>
          <w:tcPr>
            <w:tcW w:w="129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int-biserial</w:t>
            </w:r>
          </w:p>
        </w:tc>
        <w:tc>
          <w:tcPr>
            <w:tcW w:w="126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serial</w:t>
            </w:r>
          </w:p>
        </w:tc>
      </w:tr>
      <w:tr>
        <w:trPr>
          <w:trHeight w:val="113" w:hRule="exact"/>
        </w:trPr>
        <w:tc>
          <w:tcPr>
            <w:tcW w:w="264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9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. ANIMAL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. Armadill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rmad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. Ba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rciélag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. Ca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. Cheeta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uepar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. C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a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. Crocodi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codri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. Dromeda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romedari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. Eleph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lefa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. Giraff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iraf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. Hippopotam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popótam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. Hor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ba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. Kangaro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ngu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. Liones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o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. Lynx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nc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. Platyp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nitorrin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. Rhin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inocero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7. Snak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rpie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8. Tapi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pi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9. Tig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gr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0. Turt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rtu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1. Zeb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b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2. BIRD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. Barn ow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huz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. Duc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. Goldfin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gue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. Goo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. He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i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. Hummingbi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ibrí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. Kiw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w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. Magpi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ra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. Ostri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stru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. Ow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úh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. Partrid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di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. Pelic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íca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13. Pengu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ingüi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. Pheas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s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. Pige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o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. Pige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o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. Rave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erv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. Roos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. Seagu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vio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. Sparr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ri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0. Touc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c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3. BODY PART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. Ar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. Bea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. Bo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es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. Bra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. E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j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. Ey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j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. Fing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. Fo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. Han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. Kidne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ñ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. Le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er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. Liv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íga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. Lu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m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. Mout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. No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i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. Pelv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vi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. Sku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áne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. To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ñ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. Tongu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u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. Vertebr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érteb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4. FLOW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. Aracea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. Bellflow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anill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. Carnat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ve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 Dais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gari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. Geraniu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ani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. Lila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. Orchi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quíde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. Pans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samien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. Popp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po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. Ro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. Sunflow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raso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. Tuli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lip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5. FRUIT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 App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a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. Avocad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uaca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 Banan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áta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. Cherri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z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. Coco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. Custard app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imoy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. Custard app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imoy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. Fi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. Flat pea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uay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. Grap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. Kiwi frui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w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. Lem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. Mang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. Mel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. Oran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anj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. Pea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ocot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. Pe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. Pomegranat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a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. Quin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. Redcurr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e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. Strawber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. Watermel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í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6. INSECT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. 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mi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. B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ej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. Beet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rabaj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. Butterfl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po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. Centiped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empié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. Cockroa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carach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. Dragonfl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élu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. Fl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. Grasshopp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amonte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. Ladybi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qui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. Mosquit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qui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. Mot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. Praying mant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ti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. Scorp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orpi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. Spid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ñ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. Termit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i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. Was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sp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7.  M.CREATUR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. Cock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berech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. Crab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rej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. Dolph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f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. E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ui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. Goose barnac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b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. Killer wha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. Lobs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gava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. Manat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tí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. Muss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jill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. Narwh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va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. Oys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. Pomfr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om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. Pomfr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om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. Ra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y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. Razor-she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vaj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. Shar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bur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. Sperm wha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halo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. Starfis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ella de ma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. Wha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le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8. NUT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. Acor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o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. Almon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end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. Chest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añ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. Dat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áti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 Hazel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lla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. Pea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hu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. Pine kern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ñ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. Pip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. Pistachi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ach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. Rais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. Wal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e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9. TRE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. Black popl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p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 Ced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. Cypres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ré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. Eucalypt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calip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. Fig tr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u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. Fi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e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. Holm oa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i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. Olive tr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v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. Palm tr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0. Pine tre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1. Will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c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0. VEGETABL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. Artichok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achof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. Asparag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árrag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. Cabba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. Carr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ahori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. Cauliflow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ifl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. Cele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. Cha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lg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. Cucumb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i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. Eggpl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enje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. Endiv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ro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. Lee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er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2. Lettu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hu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3. On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o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4. Pepp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ien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. Potat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a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. Potat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a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6. Pumpk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abaz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7. Red cabba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mbar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8. Spina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ina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9. Tomat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0. Turni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b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1. BUILDING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. Cast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. Cathedr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dra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. Chur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esi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. Facto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ábri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. Grana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órre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. Hou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. Lighthou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.8. Mi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oli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.9. Pagod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ago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.10. Pala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alaci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. Pyrami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ámid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. Shant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bo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3. Sil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. Skyscrap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cacielo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5. Tow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r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2. CLOTH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. Bathrob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orno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. Birett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r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. Ca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. Clo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. Coa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ig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. Glov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. Jack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qu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. Shir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i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. Sho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pa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0. Skir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1. Sock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et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2. Trous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al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. Undershir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is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ind w:firstLine="904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3. DESK MATERI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. Compass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á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. Eras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r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. Felt-tip pe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ul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. Fold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p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. Fountain pe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u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. Ink pa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p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. Papercli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p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. Pe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graf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. Penci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ápi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0. Pencil sharpen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apunt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0. Pencil sharpen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apunt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. Rul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2. Set squar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ab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3. Squar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ad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4. Rubber stam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5. Stapl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pado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4. FOO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. Anchov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ho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. Black pudd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ci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. Cavi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ia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. Chee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. Choriz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riz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. Cooki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. Crème caram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. Frit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. Large frit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.10. Millefeuil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ilhoj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3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.11. NT (Zarajo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Zaraj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.6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.12. Pael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ae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s-ES"/>
              </w:rPr>
              <w:t>1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. Past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anadi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4. Pi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ana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. Stea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5. FURNITUR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. Armchai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l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. Be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. Bedside tab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i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. Bookcas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erí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. Chai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. Chest of draw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ómo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. Cou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. Filling cabin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iv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. Lam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ámpa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0. Lecter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ri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1. Rocking chai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edo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. Sof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á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3. Stoo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ur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4. Tab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. Wardrob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ri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6. JEWELLER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. Bangle/Bracel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lav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. Bracel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s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. Brooc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h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. Cufflink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elo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. Diade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dem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. Diamon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a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. Med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a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. Neckla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. Neckla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. Pendan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die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0. R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1. Seal r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2. Tie cli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a corbat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7. KITCHEN UTENSIL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. Cooking p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che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. Cu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z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. Fondu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ndu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. Fork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. Frying p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té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. NT (Churrera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r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. Peel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. P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. Saucep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ero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0. Small saucep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z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. Sharpening ste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il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2. Strain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3. Teap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e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8. MUSICAL INSTRUMENT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. Accord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rde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. Balalaik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lai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. Bug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n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. Clarin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n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. Drum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b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. Flut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u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. Guit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tar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. Harmonic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óni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. Har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p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. Maraca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ac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1. Pian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an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2. Saxopho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xof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3. Tambouri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der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4. Trump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mp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5. Tub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6. Viol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ol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19. SPORTS/GAM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. Soccer ba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. Ba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o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. Ches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edrez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. Dar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. Dartboa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. Diabol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ábo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. Di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. Do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ñe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. Jump rop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. Jump rop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. Lud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chí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1. Rack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qu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. Skat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. Sk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quí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. Skitt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. Spinning to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nz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. Table footba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bol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20. TOOL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. Ax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h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. Bi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. Chis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. Cold chis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afrío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. Hamm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. Handsa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ruch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. Levell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e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. Nai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v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. Nu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er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0. Pinc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cate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1. Plier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az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2. Scre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nil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3. Screwdriv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ornillad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4. Shov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. Trowe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a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21. VEHICLE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. Boa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c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. Bu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bú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. Ca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. Car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. Motorbik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. Paraglid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pen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. Pla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. Scoot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net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. Shi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0. Skateboa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patí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1. Tracto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to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6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2. Tra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. V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gon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22. WEAPON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. Armou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du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. Arr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ch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. Bayon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one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. Boomer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mer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. B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. Cann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ñ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. Crossbo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les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. Grenad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a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. Grenad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a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. Gu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to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0. Helme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1. Machine gu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trallado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. Revolv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ólv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3. Shiel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4. Slingsho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achina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5. Swor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ad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7</w:t>
            </w:r>
          </w:p>
        </w:tc>
      </w:tr>
      <w:tr>
        <w:trPr>
          <w:trHeight w:val="113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23. NATUR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. Cliff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ntilad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. Clou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b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. Co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ó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. Gol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. Ic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el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. Iceber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ber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3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. Islan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l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. Mo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. Mounta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añ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8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0. Pudd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co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1. Se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2. Sto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edr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3. Su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4. Volcano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cá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9</w:t>
            </w:r>
          </w:p>
        </w:tc>
      </w:tr>
      <w:tr>
        <w:trPr>
          <w:trHeight w:val="284" w:hRule="exac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5. Waterfal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rat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</w:t>
            </w:r>
          </w:p>
        </w:tc>
      </w:tr>
      <w:tr>
        <w:trPr>
          <w:trHeight w:val="284" w:hRule="exact"/>
        </w:trPr>
        <w:tc>
          <w:tcPr>
            <w:tcW w:w="2640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6. Wave</w:t>
            </w:r>
          </w:p>
        </w:tc>
        <w:tc>
          <w:tcPr>
            <w:tcW w:w="1192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a</w:t>
            </w:r>
          </w:p>
        </w:tc>
        <w:tc>
          <w:tcPr>
            <w:tcW w:w="1216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</w:t>
            </w:r>
          </w:p>
        </w:tc>
        <w:tc>
          <w:tcPr>
            <w:tcW w:w="1291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  <w:tc>
          <w:tcPr>
            <w:tcW w:w="1261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Note: </w:t>
      </w:r>
      <w:r>
        <w:rPr/>
        <w:t>NT = No translation into English.</w:t>
      </w:r>
    </w:p>
    <w:sectPr>
      <w:type w:val="nextPage"/>
      <w:pgSz w:w="11906" w:h="16838"/>
      <w:pgMar w:left="1701" w:right="1701" w:gutter="0" w:header="0" w:top="1417" w:footer="0" w:bottom="1417"/>
      <w:pgNumType w:start="3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color w:val="000000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color w:val="000000"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sz w:val="22"/>
      <w:szCs w:val="18"/>
      <w:lang w:val="es-E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b/>
      <w:bCs/>
      <w:color w:val="000000"/>
      <w:sz w:val="22"/>
      <w:szCs w:val="22"/>
      <w:lang w:val="en-GB" w:eastAsia="en-US"/>
    </w:rPr>
  </w:style>
  <w:style w:type="character" w:styleId="Ttulo2Car">
    <w:name w:val="Título 2 Car"/>
    <w:qFormat/>
    <w:rPr>
      <w:b/>
      <w:bCs/>
      <w:color w:val="000000"/>
      <w:sz w:val="22"/>
      <w:szCs w:val="22"/>
      <w:lang w:val="en-GB" w:eastAsia="en-US"/>
    </w:rPr>
  </w:style>
  <w:style w:type="character" w:styleId="SangradetextonormalCar">
    <w:name w:val="Sangría de texto normal Car"/>
    <w:qFormat/>
    <w:rPr>
      <w:sz w:val="24"/>
      <w:szCs w:val="24"/>
      <w:lang w:val="es-VE" w:eastAsia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GB"/>
    </w:rPr>
  </w:style>
  <w:style w:type="character" w:styleId="PiedepginaCar">
    <w:name w:val="Pie de página Car"/>
    <w:qFormat/>
    <w:rPr>
      <w:sz w:val="24"/>
      <w:szCs w:val="24"/>
      <w:lang w:val="en-GB"/>
    </w:rPr>
  </w:style>
  <w:style w:type="character" w:styleId="TextoindependienteCar">
    <w:name w:val="Texto independiente Car"/>
    <w:qFormat/>
    <w:rPr>
      <w:sz w:val="24"/>
      <w:szCs w:val="24"/>
      <w:lang w:val="en-GB"/>
    </w:rPr>
  </w:style>
  <w:style w:type="character" w:styleId="Textoindependiente2Car">
    <w:name w:val="Texto independiente 2 Car"/>
    <w:qFormat/>
    <w:rPr>
      <w:sz w:val="24"/>
      <w:szCs w:val="24"/>
      <w:lang w:val="en-GB"/>
    </w:rPr>
  </w:style>
  <w:style w:type="character" w:styleId="Sangra2detindependienteCar">
    <w:name w:val="Sangría 2 de t. independiente Car"/>
    <w:qFormat/>
    <w:rPr>
      <w:sz w:val="24"/>
      <w:szCs w:val="24"/>
      <w:lang w:val="en-GB"/>
    </w:rPr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GB"/>
    </w:rPr>
  </w:style>
  <w:style w:type="character" w:styleId="AsuntodelcomentarioCar">
    <w:name w:val="Asunto del comentario Car"/>
    <w:qFormat/>
    <w:rPr>
      <w:b/>
      <w:bCs/>
      <w:lang w:val="en-GB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en-GB"/>
    </w:rPr>
  </w:style>
  <w:style w:type="character" w:styleId="Ttulo1Car1">
    <w:name w:val="Título 1 Car1"/>
    <w:qFormat/>
    <w:rPr>
      <w:b/>
      <w:bCs/>
      <w:color w:val="000000"/>
      <w:sz w:val="22"/>
      <w:szCs w:val="22"/>
      <w:lang w:val="en-GB" w:eastAsia="en-US" w:bidi="ar-SA"/>
    </w:rPr>
  </w:style>
  <w:style w:type="character" w:styleId="Ttulo2Car1">
    <w:name w:val="Título 2 Car1"/>
    <w:qFormat/>
    <w:rPr>
      <w:b/>
      <w:bCs/>
      <w:color w:val="000000"/>
      <w:sz w:val="22"/>
      <w:szCs w:val="22"/>
      <w:lang w:val="en-GB" w:eastAsia="en-US" w:bidi="ar-SA"/>
    </w:rPr>
  </w:style>
  <w:style w:type="character" w:styleId="Ttulo3Car1">
    <w:name w:val="Título 3 Car1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SangradetextonormalCar1">
    <w:name w:val="Sangría de texto normal Car1"/>
    <w:qFormat/>
    <w:rPr>
      <w:sz w:val="24"/>
      <w:szCs w:val="24"/>
      <w:lang w:val="es-VE" w:eastAsia="en-US" w:bidi="ar-SA"/>
    </w:rPr>
  </w:style>
  <w:style w:type="character" w:styleId="EncabezadoCar1">
    <w:name w:val="Encabezado Car1"/>
    <w:qFormat/>
    <w:rPr>
      <w:sz w:val="24"/>
      <w:szCs w:val="24"/>
      <w:lang w:val="en-GB" w:bidi="ar-SA"/>
    </w:rPr>
  </w:style>
  <w:style w:type="character" w:styleId="PiedepginaCar1">
    <w:name w:val="Pie de página Car1"/>
    <w:qFormat/>
    <w:rPr>
      <w:sz w:val="24"/>
      <w:szCs w:val="24"/>
      <w:lang w:val="en-GB" w:bidi="ar-SA"/>
    </w:rPr>
  </w:style>
  <w:style w:type="character" w:styleId="TextoindependienteCar1">
    <w:name w:val="Texto independiente Car1"/>
    <w:qFormat/>
    <w:rPr>
      <w:sz w:val="24"/>
      <w:szCs w:val="24"/>
      <w:lang w:val="en-GB" w:bidi="ar-SA"/>
    </w:rPr>
  </w:style>
  <w:style w:type="character" w:styleId="Textoindependiente2Car1">
    <w:name w:val="Texto independiente 2 Car1"/>
    <w:qFormat/>
    <w:rPr>
      <w:sz w:val="24"/>
      <w:szCs w:val="24"/>
      <w:lang w:val="en-GB" w:bidi="ar-SA"/>
    </w:rPr>
  </w:style>
  <w:style w:type="character" w:styleId="Sangra2detindependienteCar1">
    <w:name w:val="Sangría 2 de t. independiente Car1"/>
    <w:qFormat/>
    <w:rPr>
      <w:sz w:val="24"/>
      <w:szCs w:val="24"/>
      <w:lang w:val="en-GB" w:bidi="ar-SA"/>
    </w:rPr>
  </w:style>
  <w:style w:type="character" w:styleId="TextodegloboCar1">
    <w:name w:val="Texto de globo Car1"/>
    <w:qFormat/>
    <w:rPr>
      <w:rFonts w:ascii="Tahoma" w:hAnsi="Tahoma" w:cs="Tahoma"/>
      <w:sz w:val="16"/>
      <w:szCs w:val="16"/>
      <w:lang w:val="en-GB" w:bidi="ar-SA"/>
    </w:rPr>
  </w:style>
  <w:style w:type="character" w:styleId="TextocomentarioCar1">
    <w:name w:val="Texto comentario Car1"/>
    <w:qFormat/>
    <w:rPr>
      <w:lang w:val="en-GB" w:bidi="ar-SA"/>
    </w:rPr>
  </w:style>
  <w:style w:type="character" w:styleId="AsuntodelcomentarioCar1">
    <w:name w:val="Asunto del comentario Car1"/>
    <w:qFormat/>
    <w:rPr>
      <w:b/>
      <w:bCs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>
      <w:lang w:val="es-VE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16"/>
      <w:szCs w:val="16"/>
      <w:lang w:val="es-ES"/>
    </w:rPr>
  </w:style>
  <w:style w:type="paragraph" w:styleId="Xl65">
    <w:name w:val="xl65"/>
    <w:basedOn w:val="Normal"/>
    <w:qFormat/>
    <w:pPr>
      <w:spacing w:before="280" w:after="280"/>
      <w:jc w:val="right"/>
      <w:textAlignment w:val="top"/>
    </w:pPr>
    <w:rPr>
      <w:sz w:val="18"/>
      <w:szCs w:val="18"/>
      <w:lang w:val="es-ES"/>
    </w:rPr>
  </w:style>
  <w:style w:type="paragraph" w:styleId="Xl66">
    <w:name w:val="xl66"/>
    <w:basedOn w:val="Normal"/>
    <w:qFormat/>
    <w:pPr>
      <w:spacing w:before="280" w:after="280"/>
    </w:pPr>
    <w:rPr>
      <w:b/>
      <w:bCs/>
      <w:i/>
      <w:iCs/>
      <w:sz w:val="16"/>
      <w:szCs w:val="16"/>
      <w:lang w:val="es-ES"/>
    </w:rPr>
  </w:style>
  <w:style w:type="paragraph" w:styleId="Xl67">
    <w:name w:val="xl67"/>
    <w:basedOn w:val="Normal"/>
    <w:qFormat/>
    <w:pPr>
      <w:spacing w:before="280" w:after="280"/>
    </w:pPr>
    <w:rPr>
      <w:sz w:val="16"/>
      <w:szCs w:val="16"/>
      <w:lang w:val="es-ES"/>
    </w:rPr>
  </w:style>
  <w:style w:type="paragraph" w:styleId="Xl68">
    <w:name w:val="xl68"/>
    <w:basedOn w:val="Normal"/>
    <w:qFormat/>
    <w:pPr>
      <w:spacing w:before="280" w:after="280"/>
    </w:pPr>
    <w:rPr>
      <w:b/>
      <w:bCs/>
      <w:sz w:val="16"/>
      <w:szCs w:val="16"/>
      <w:lang w:val="es-ES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  <w:lang w:val="es-ES"/>
    </w:rPr>
  </w:style>
  <w:style w:type="paragraph" w:styleId="Xl70">
    <w:name w:val="xl70"/>
    <w:basedOn w:val="Normal"/>
    <w:qFormat/>
    <w:pPr>
      <w:spacing w:before="280" w:after="280"/>
    </w:pPr>
    <w:rPr>
      <w:color w:val="FFFFFF"/>
      <w:sz w:val="16"/>
      <w:szCs w:val="16"/>
      <w:lang w:val="es-ES"/>
    </w:rPr>
  </w:style>
  <w:style w:type="paragraph" w:styleId="Xl71">
    <w:name w:val="xl71"/>
    <w:basedOn w:val="Normal"/>
    <w:qFormat/>
    <w:pPr>
      <w:spacing w:before="280" w:after="280"/>
    </w:pPr>
    <w:rPr>
      <w:b/>
      <w:bCs/>
      <w:i/>
      <w:iCs/>
      <w:sz w:val="16"/>
      <w:szCs w:val="16"/>
      <w:lang w:val="es-ES"/>
    </w:rPr>
  </w:style>
  <w:style w:type="paragraph" w:styleId="Xl72">
    <w:name w:val="xl72"/>
    <w:basedOn w:val="Normal"/>
    <w:qFormat/>
    <w:pPr>
      <w:spacing w:before="280" w:after="280"/>
    </w:pPr>
    <w:rPr>
      <w:b/>
      <w:bCs/>
      <w:i/>
      <w:iCs/>
      <w:color w:val="FFFFFF"/>
      <w:sz w:val="16"/>
      <w:szCs w:val="16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1:32:00Z</dcterms:created>
  <dc:creator>Javier Moreno</dc:creator>
  <dc:description/>
  <dc:language>en-US</dc:language>
  <cp:lastModifiedBy>UNED</cp:lastModifiedBy>
  <cp:lastPrinted>2011-05-25T09:15:00Z</cp:lastPrinted>
  <dcterms:modified xsi:type="dcterms:W3CDTF">2012-05-03T11:32:00Z</dcterms:modified>
  <cp:revision>2</cp:revision>
  <dc:subject/>
  <dc:title>Introduction</dc:title>
</cp:coreProperties>
</file>